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AAE8D6" w14:textId="4A1FE9EB" w:rsidR="005F4CB1" w:rsidRDefault="003F2776">
      <w:pPr>
        <w:rPr>
          <w:b/>
        </w:rPr>
      </w:pPr>
      <w:r w:rsidRPr="003F2776">
        <w:rPr>
          <w:b/>
        </w:rPr>
        <w:t>Supporting Information for review and publication</w:t>
      </w:r>
    </w:p>
    <w:p w14:paraId="455DCC17" w14:textId="2900DD22" w:rsidR="000B637D" w:rsidRDefault="000B637D">
      <w:pPr>
        <w:rPr>
          <w:b/>
        </w:rPr>
      </w:pPr>
      <w:r>
        <w:rPr>
          <w:b/>
        </w:rPr>
        <w:t>Appendix</w:t>
      </w:r>
      <w:bookmarkStart w:id="0" w:name="_GoBack"/>
      <w:bookmarkEnd w:id="0"/>
    </w:p>
    <w:p w14:paraId="36C684A4" w14:textId="77777777" w:rsidR="00327CE4" w:rsidRDefault="00A244EF" w:rsidP="00327CE4">
      <w:pPr>
        <w:keepNext/>
      </w:pPr>
      <w:r w:rsidRPr="009A052A">
        <w:rPr>
          <w:noProof/>
          <w:lang w:val="en-US"/>
        </w:rPr>
        <w:drawing>
          <wp:inline distT="114300" distB="114300" distL="114300" distR="114300" wp14:anchorId="4E8E8454" wp14:editId="2F8B2BFF">
            <wp:extent cx="5731510" cy="4590086"/>
            <wp:effectExtent l="0" t="0" r="2540" b="1270"/>
            <wp:docPr id="6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0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A3AE6" w14:textId="2032B5F2" w:rsidR="003F2776" w:rsidRDefault="00327CE4" w:rsidP="00327CE4">
      <w:pPr>
        <w:pStyle w:val="Caption"/>
      </w:pPr>
      <w:r>
        <w:t xml:space="preserve">Figure </w:t>
      </w:r>
      <w:r w:rsidR="00FC4980">
        <w:rPr>
          <w:noProof/>
        </w:rPr>
        <w:fldChar w:fldCharType="begin"/>
      </w:r>
      <w:r w:rsidR="00FC4980">
        <w:rPr>
          <w:noProof/>
        </w:rPr>
        <w:instrText xml:space="preserve"> SEQ Figure \* ARABIC </w:instrText>
      </w:r>
      <w:r w:rsidR="00FC4980">
        <w:rPr>
          <w:noProof/>
        </w:rPr>
        <w:fldChar w:fldCharType="separate"/>
      </w:r>
      <w:r>
        <w:rPr>
          <w:noProof/>
        </w:rPr>
        <w:t>1</w:t>
      </w:r>
      <w:r w:rsidR="00FC4980">
        <w:rPr>
          <w:noProof/>
        </w:rPr>
        <w:fldChar w:fldCharType="end"/>
      </w:r>
      <w:r w:rsidRPr="003C7B15">
        <w:t>: Changes in mean ground layer cover by species, compared between 2006 and 2011 as well as between  2011 and 2016.</w:t>
      </w:r>
    </w:p>
    <w:p w14:paraId="547AB611" w14:textId="02A78A03" w:rsidR="00616F11" w:rsidRDefault="00616F11" w:rsidP="00616F11"/>
    <w:p w14:paraId="298F807D" w14:textId="12550236" w:rsidR="00F56B6F" w:rsidRDefault="00F56B6F" w:rsidP="00F56B6F">
      <w:pPr>
        <w:pStyle w:val="Caption"/>
        <w:keepNext/>
      </w:pPr>
      <w:r>
        <w:t xml:space="preserve">Table </w:t>
      </w:r>
      <w:r w:rsidR="00FC4980">
        <w:rPr>
          <w:noProof/>
        </w:rPr>
        <w:fldChar w:fldCharType="begin"/>
      </w:r>
      <w:r w:rsidR="00FC4980">
        <w:rPr>
          <w:noProof/>
        </w:rPr>
        <w:instrText xml:space="preserve"> SEQ Table \* ARABIC </w:instrText>
      </w:r>
      <w:r w:rsidR="00FC4980">
        <w:rPr>
          <w:noProof/>
        </w:rPr>
        <w:fldChar w:fldCharType="separate"/>
      </w:r>
      <w:r w:rsidR="006A46AC">
        <w:rPr>
          <w:noProof/>
        </w:rPr>
        <w:t>1</w:t>
      </w:r>
      <w:r w:rsidR="00FC4980">
        <w:rPr>
          <w:noProof/>
        </w:rPr>
        <w:fldChar w:fldCharType="end"/>
      </w:r>
      <w:r w:rsidRPr="00393727">
        <w:t>: Constancy table for ground layer vegetation (only species found in at least 5 plots listed)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3"/>
        <w:gridCol w:w="475"/>
        <w:gridCol w:w="475"/>
        <w:gridCol w:w="475"/>
      </w:tblGrid>
      <w:tr w:rsidR="00616F11" w:rsidRPr="009A052A" w14:paraId="3A86673E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20CF3F46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BB16E7" w14:textId="77777777" w:rsidR="00616F11" w:rsidRPr="009A052A" w:rsidRDefault="00616F11" w:rsidP="00E62552">
            <w:pPr>
              <w:spacing w:line="240" w:lineRule="auto"/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296A77C8" w14:textId="77777777" w:rsidR="00616F11" w:rsidRPr="009A052A" w:rsidRDefault="00616F11" w:rsidP="00E62552">
            <w:pPr>
              <w:spacing w:line="240" w:lineRule="auto"/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748201A7" w14:textId="77777777" w:rsidR="00616F11" w:rsidRPr="009A052A" w:rsidRDefault="00616F11" w:rsidP="00E62552">
            <w:pPr>
              <w:spacing w:line="240" w:lineRule="auto"/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2016</w:t>
            </w:r>
          </w:p>
        </w:tc>
      </w:tr>
      <w:tr w:rsidR="00616F11" w:rsidRPr="009A052A" w14:paraId="77A9F13E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51338DDD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Agrostis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cani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D6370B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20A8014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77E06C5C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7</w:t>
            </w:r>
          </w:p>
        </w:tc>
      </w:tr>
      <w:tr w:rsidR="00616F11" w:rsidRPr="009A052A" w14:paraId="11F07AE5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4D98C00C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Athyrium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filix-femi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0C752E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0F86A56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25142C34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7</w:t>
            </w:r>
          </w:p>
        </w:tc>
      </w:tr>
      <w:tr w:rsidR="00616F11" w:rsidRPr="009A052A" w14:paraId="178A1A60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51A758EA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Betula pendula</w:t>
            </w:r>
          </w:p>
        </w:tc>
        <w:tc>
          <w:tcPr>
            <w:tcW w:w="0" w:type="auto"/>
            <w:vAlign w:val="center"/>
            <w:hideMark/>
          </w:tcPr>
          <w:p w14:paraId="1C0AEBEA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A0940DA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0009EB07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5</w:t>
            </w:r>
          </w:p>
        </w:tc>
      </w:tr>
      <w:tr w:rsidR="00616F11" w:rsidRPr="009A052A" w14:paraId="4626A2EA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28229C82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Betula pubescens</w:t>
            </w:r>
          </w:p>
        </w:tc>
        <w:tc>
          <w:tcPr>
            <w:tcW w:w="0" w:type="auto"/>
            <w:vAlign w:val="center"/>
            <w:hideMark/>
          </w:tcPr>
          <w:p w14:paraId="52DB013C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36CB328A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2C5EA682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43</w:t>
            </w:r>
          </w:p>
        </w:tc>
      </w:tr>
      <w:tr w:rsidR="00616F11" w:rsidRPr="009A052A" w14:paraId="44A2E1EE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5344D51B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Calluna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vulgaris</w:t>
            </w:r>
          </w:p>
        </w:tc>
        <w:tc>
          <w:tcPr>
            <w:tcW w:w="0" w:type="auto"/>
            <w:vAlign w:val="center"/>
            <w:hideMark/>
          </w:tcPr>
          <w:p w14:paraId="12B04E71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10BE1288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66D997D6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2</w:t>
            </w:r>
          </w:p>
        </w:tc>
      </w:tr>
      <w:tr w:rsidR="00616F11" w:rsidRPr="009A052A" w14:paraId="79F69DCB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37C24499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Carex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canesce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CE72F5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351CDE85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F917307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</w:tr>
      <w:tr w:rsidR="00616F11" w:rsidRPr="009A052A" w14:paraId="5C2CB498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0510752D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Carex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echin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6BFFB6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13DC415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99820BC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3</w:t>
            </w:r>
          </w:p>
        </w:tc>
      </w:tr>
      <w:tr w:rsidR="00616F11" w:rsidRPr="009A052A" w14:paraId="6098C838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3A19256D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Deschampsia flexuosa</w:t>
            </w:r>
          </w:p>
        </w:tc>
        <w:tc>
          <w:tcPr>
            <w:tcW w:w="0" w:type="auto"/>
            <w:vAlign w:val="center"/>
            <w:hideMark/>
          </w:tcPr>
          <w:p w14:paraId="71BDAA40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1439496C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74C2648F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74</w:t>
            </w:r>
          </w:p>
        </w:tc>
      </w:tr>
      <w:tr w:rsidR="00616F11" w:rsidRPr="009A052A" w14:paraId="3F3C627A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6045F95D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lastRenderedPageBreak/>
              <w:t>Dryopteris carthusiana</w:t>
            </w:r>
          </w:p>
        </w:tc>
        <w:tc>
          <w:tcPr>
            <w:tcW w:w="0" w:type="auto"/>
            <w:vAlign w:val="center"/>
            <w:hideMark/>
          </w:tcPr>
          <w:p w14:paraId="777C49A3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7621DEC8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0C6CA681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52</w:t>
            </w:r>
          </w:p>
        </w:tc>
      </w:tr>
      <w:tr w:rsidR="00616F11" w:rsidRPr="009A052A" w14:paraId="4E7DDE22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0A9AC455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Epilobium angustifolium</w:t>
            </w:r>
          </w:p>
        </w:tc>
        <w:tc>
          <w:tcPr>
            <w:tcW w:w="0" w:type="auto"/>
            <w:vAlign w:val="center"/>
            <w:hideMark/>
          </w:tcPr>
          <w:p w14:paraId="6E6A9478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9CEA427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577C16A7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9</w:t>
            </w:r>
          </w:p>
        </w:tc>
      </w:tr>
      <w:tr w:rsidR="00616F11" w:rsidRPr="009A052A" w14:paraId="4BA71CD3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4DBF938B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Epilobium Sp.</w:t>
            </w:r>
          </w:p>
        </w:tc>
        <w:tc>
          <w:tcPr>
            <w:tcW w:w="0" w:type="auto"/>
            <w:vAlign w:val="center"/>
            <w:hideMark/>
          </w:tcPr>
          <w:p w14:paraId="498C297E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1209321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9B90FFC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7</w:t>
            </w:r>
          </w:p>
        </w:tc>
      </w:tr>
      <w:tr w:rsidR="00616F11" w:rsidRPr="009A052A" w14:paraId="56490E7E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6509A23E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Fagus sylvatica</w:t>
            </w:r>
          </w:p>
        </w:tc>
        <w:tc>
          <w:tcPr>
            <w:tcW w:w="0" w:type="auto"/>
            <w:vAlign w:val="center"/>
            <w:hideMark/>
          </w:tcPr>
          <w:p w14:paraId="3DA20B53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0C995116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70C87BFA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48</w:t>
            </w:r>
          </w:p>
        </w:tc>
      </w:tr>
      <w:tr w:rsidR="00616F11" w:rsidRPr="009A052A" w14:paraId="0E47574F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4BBDEE89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Galeopsis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vAlign w:val="center"/>
            <w:hideMark/>
          </w:tcPr>
          <w:p w14:paraId="5074D3C9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CEDB3F1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361CE9EF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3</w:t>
            </w:r>
          </w:p>
        </w:tc>
      </w:tr>
      <w:tr w:rsidR="00616F11" w:rsidRPr="009A052A" w14:paraId="1C2C35D9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61ED313D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Luzula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pilos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86CC32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45548E9A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57EF8E20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48</w:t>
            </w:r>
          </w:p>
        </w:tc>
      </w:tr>
      <w:tr w:rsidR="00616F11" w:rsidRPr="009A052A" w14:paraId="59E9AC0F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671A7F9A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Maianthemum bifolium</w:t>
            </w:r>
          </w:p>
        </w:tc>
        <w:tc>
          <w:tcPr>
            <w:tcW w:w="0" w:type="auto"/>
            <w:vAlign w:val="center"/>
            <w:hideMark/>
          </w:tcPr>
          <w:p w14:paraId="7E9E1281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1138DDB8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4D9EA340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6</w:t>
            </w:r>
          </w:p>
        </w:tc>
      </w:tr>
      <w:tr w:rsidR="00616F11" w:rsidRPr="009A052A" w14:paraId="22782446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747AA52C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Oxalis acetosella</w:t>
            </w:r>
          </w:p>
        </w:tc>
        <w:tc>
          <w:tcPr>
            <w:tcW w:w="0" w:type="auto"/>
            <w:vAlign w:val="center"/>
            <w:hideMark/>
          </w:tcPr>
          <w:p w14:paraId="201F6E24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70D116F1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206A20C7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0</w:t>
            </w:r>
          </w:p>
        </w:tc>
      </w:tr>
      <w:tr w:rsidR="00616F11" w:rsidRPr="009A052A" w14:paraId="7982C824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76144AD2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Picea abies</w:t>
            </w:r>
          </w:p>
        </w:tc>
        <w:tc>
          <w:tcPr>
            <w:tcW w:w="0" w:type="auto"/>
            <w:vAlign w:val="center"/>
            <w:hideMark/>
          </w:tcPr>
          <w:p w14:paraId="03875FBE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7B709C77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2A2F7406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87</w:t>
            </w:r>
          </w:p>
        </w:tc>
      </w:tr>
      <w:tr w:rsidR="00616F11" w:rsidRPr="009A052A" w14:paraId="0D6220D9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29451599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Pinus sylvestris</w:t>
            </w:r>
          </w:p>
        </w:tc>
        <w:tc>
          <w:tcPr>
            <w:tcW w:w="0" w:type="auto"/>
            <w:vAlign w:val="center"/>
            <w:hideMark/>
          </w:tcPr>
          <w:p w14:paraId="5A5A669F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91FCC02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3E2584C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7</w:t>
            </w:r>
          </w:p>
        </w:tc>
      </w:tr>
      <w:tr w:rsidR="00616F11" w:rsidRPr="009A052A" w14:paraId="21D80533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0892D204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Polypodium vulgare</w:t>
            </w:r>
          </w:p>
        </w:tc>
        <w:tc>
          <w:tcPr>
            <w:tcW w:w="0" w:type="auto"/>
            <w:vAlign w:val="center"/>
            <w:hideMark/>
          </w:tcPr>
          <w:p w14:paraId="038FAB3D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9A8F716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221BDC1D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5</w:t>
            </w:r>
          </w:p>
        </w:tc>
      </w:tr>
      <w:tr w:rsidR="00616F11" w:rsidRPr="009A052A" w14:paraId="560D2D35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774C45FF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Pteridium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aquilin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264AFC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0C178F6D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7EE5EEF5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2</w:t>
            </w:r>
          </w:p>
        </w:tc>
      </w:tr>
      <w:tr w:rsidR="00616F11" w:rsidRPr="009A052A" w14:paraId="6A689270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528C1C00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Quercus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robu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1B0C5B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CB5EF86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6AB2DA2B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</w:tr>
      <w:tr w:rsidR="00616F11" w:rsidRPr="009A052A" w14:paraId="0847F10E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48C6C554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Rubus idaeus</w:t>
            </w:r>
          </w:p>
        </w:tc>
        <w:tc>
          <w:tcPr>
            <w:tcW w:w="0" w:type="auto"/>
            <w:vAlign w:val="center"/>
            <w:hideMark/>
          </w:tcPr>
          <w:p w14:paraId="0C8CFDE9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17F597AF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43C8C55A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43</w:t>
            </w:r>
          </w:p>
        </w:tc>
      </w:tr>
      <w:tr w:rsidR="00616F11" w:rsidRPr="009A052A" w14:paraId="68CF1BF4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4AF75404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Senecio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sylvatic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5F048F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13E9308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289B4C69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</w:tr>
      <w:tr w:rsidR="00616F11" w:rsidRPr="009A052A" w14:paraId="4BFFDED9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6C70483D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Sorbus aucuparia</w:t>
            </w:r>
          </w:p>
        </w:tc>
        <w:tc>
          <w:tcPr>
            <w:tcW w:w="0" w:type="auto"/>
            <w:vAlign w:val="center"/>
            <w:hideMark/>
          </w:tcPr>
          <w:p w14:paraId="2A903BE1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7A55F9FB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4F640AD1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39</w:t>
            </w:r>
          </w:p>
        </w:tc>
      </w:tr>
      <w:tr w:rsidR="00616F11" w:rsidRPr="009A052A" w14:paraId="2E94FA21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32150C64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Trientalis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891ED5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6370CEA8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9B4F7D7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6</w:t>
            </w:r>
          </w:p>
        </w:tc>
      </w:tr>
      <w:tr w:rsidR="00616F11" w:rsidRPr="009A052A" w14:paraId="183CB05E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244C83C1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Vaccinium myrtillus</w:t>
            </w:r>
          </w:p>
        </w:tc>
        <w:tc>
          <w:tcPr>
            <w:tcW w:w="0" w:type="auto"/>
            <w:vAlign w:val="center"/>
            <w:hideMark/>
          </w:tcPr>
          <w:p w14:paraId="26674CB2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63F60A60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70F8EA2D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1.00</w:t>
            </w:r>
          </w:p>
        </w:tc>
      </w:tr>
      <w:tr w:rsidR="00616F11" w:rsidRPr="009A052A" w14:paraId="64BCFAE6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6B46CEE7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Vaccinium vitis-idaea</w:t>
            </w:r>
          </w:p>
        </w:tc>
        <w:tc>
          <w:tcPr>
            <w:tcW w:w="0" w:type="auto"/>
            <w:vAlign w:val="center"/>
            <w:hideMark/>
          </w:tcPr>
          <w:p w14:paraId="167C5C12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14:paraId="3BE4E499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5722950D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61</w:t>
            </w:r>
          </w:p>
        </w:tc>
      </w:tr>
      <w:tr w:rsidR="00616F11" w:rsidRPr="009A052A" w14:paraId="3DB428AA" w14:textId="77777777" w:rsidTr="00F56B6F">
        <w:trPr>
          <w:trHeight w:val="390"/>
          <w:tblCellSpacing w:w="0" w:type="dxa"/>
        </w:trPr>
        <w:tc>
          <w:tcPr>
            <w:tcW w:w="0" w:type="auto"/>
            <w:vAlign w:val="center"/>
            <w:hideMark/>
          </w:tcPr>
          <w:p w14:paraId="40F227F7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Viola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F4037A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40362381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77FCF0F0" w14:textId="77777777" w:rsidR="00616F11" w:rsidRPr="009A052A" w:rsidRDefault="00616F11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3</w:t>
            </w:r>
          </w:p>
        </w:tc>
      </w:tr>
    </w:tbl>
    <w:p w14:paraId="706654C7" w14:textId="26C608E4" w:rsidR="00616F11" w:rsidRDefault="00616F11" w:rsidP="00616F11"/>
    <w:p w14:paraId="16220320" w14:textId="7D2AAC88" w:rsidR="006A46AC" w:rsidRDefault="006A46AC" w:rsidP="006A46AC">
      <w:pPr>
        <w:pStyle w:val="Caption"/>
        <w:keepNext/>
      </w:pPr>
      <w:r>
        <w:t xml:space="preserve">Table </w:t>
      </w:r>
      <w:r w:rsidR="00FC4980">
        <w:rPr>
          <w:noProof/>
        </w:rPr>
        <w:fldChar w:fldCharType="begin"/>
      </w:r>
      <w:r w:rsidR="00FC4980">
        <w:rPr>
          <w:noProof/>
        </w:rPr>
        <w:instrText xml:space="preserve"> SEQ Table \* ARABIC </w:instrText>
      </w:r>
      <w:r w:rsidR="00FC4980">
        <w:rPr>
          <w:noProof/>
        </w:rPr>
        <w:fldChar w:fldCharType="separate"/>
      </w:r>
      <w:r>
        <w:rPr>
          <w:noProof/>
        </w:rPr>
        <w:t>2</w:t>
      </w:r>
      <w:r w:rsidR="00FC4980">
        <w:rPr>
          <w:noProof/>
        </w:rPr>
        <w:fldChar w:fldCharType="end"/>
      </w:r>
      <w:r w:rsidRPr="00676A8B">
        <w:t>: Constancy table for shrub layer vegetation (only species found in at least 5 plots listed)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5"/>
        <w:gridCol w:w="475"/>
        <w:gridCol w:w="475"/>
        <w:gridCol w:w="475"/>
      </w:tblGrid>
      <w:tr w:rsidR="00A46FE6" w:rsidRPr="009A052A" w14:paraId="7E61A34F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3372DCC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E49E23" w14:textId="77777777" w:rsidR="00A46FE6" w:rsidRPr="009A052A" w:rsidRDefault="00A46FE6" w:rsidP="00E62552">
            <w:pPr>
              <w:spacing w:line="240" w:lineRule="auto"/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4B9372F1" w14:textId="77777777" w:rsidR="00A46FE6" w:rsidRPr="009A052A" w:rsidRDefault="00A46FE6" w:rsidP="00E62552">
            <w:pPr>
              <w:spacing w:line="240" w:lineRule="auto"/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72AD534D" w14:textId="77777777" w:rsidR="00A46FE6" w:rsidRPr="009A052A" w:rsidRDefault="00A46FE6" w:rsidP="00E62552">
            <w:pPr>
              <w:spacing w:line="240" w:lineRule="auto"/>
              <w:jc w:val="right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2016</w:t>
            </w:r>
          </w:p>
        </w:tc>
      </w:tr>
      <w:tr w:rsidR="00A46FE6" w:rsidRPr="009A052A" w14:paraId="379A2536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2C31519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Alnus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0D1C41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3F01979F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3B228D79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</w:tr>
      <w:tr w:rsidR="00A46FE6" w:rsidRPr="009A052A" w14:paraId="71764952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F9262AF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Betula pendula</w:t>
            </w:r>
          </w:p>
        </w:tc>
        <w:tc>
          <w:tcPr>
            <w:tcW w:w="0" w:type="auto"/>
            <w:vAlign w:val="center"/>
            <w:hideMark/>
          </w:tcPr>
          <w:p w14:paraId="1DE093CA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4B927969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4D48807E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5</w:t>
            </w:r>
          </w:p>
        </w:tc>
      </w:tr>
      <w:tr w:rsidR="00A46FE6" w:rsidRPr="009A052A" w14:paraId="61B4956F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1E7D00A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Betula pubescens</w:t>
            </w:r>
          </w:p>
        </w:tc>
        <w:tc>
          <w:tcPr>
            <w:tcW w:w="0" w:type="auto"/>
            <w:vAlign w:val="center"/>
            <w:hideMark/>
          </w:tcPr>
          <w:p w14:paraId="1524F636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460642A5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937834A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0</w:t>
            </w:r>
          </w:p>
        </w:tc>
      </w:tr>
      <w:tr w:rsidR="00A46FE6" w:rsidRPr="009A052A" w14:paraId="6C42F9E3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7D59E5C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Betula Sp.</w:t>
            </w:r>
          </w:p>
        </w:tc>
        <w:tc>
          <w:tcPr>
            <w:tcW w:w="0" w:type="auto"/>
            <w:vAlign w:val="center"/>
            <w:hideMark/>
          </w:tcPr>
          <w:p w14:paraId="092923DD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A51931B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768520A9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</w:tr>
      <w:tr w:rsidR="00A46FE6" w:rsidRPr="009A052A" w14:paraId="78B4F15C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0797B77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Fagus sylvatica</w:t>
            </w:r>
          </w:p>
        </w:tc>
        <w:tc>
          <w:tcPr>
            <w:tcW w:w="0" w:type="auto"/>
            <w:vAlign w:val="center"/>
            <w:hideMark/>
          </w:tcPr>
          <w:p w14:paraId="2F8263C4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383A2062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8F922B3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20</w:t>
            </w:r>
          </w:p>
        </w:tc>
      </w:tr>
      <w:tr w:rsidR="00A46FE6" w:rsidRPr="009A052A" w14:paraId="6F89A6A8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09C4970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Frangula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aln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BA20A3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7D82C39C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1C9732EE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</w:tr>
      <w:tr w:rsidR="00A46FE6" w:rsidRPr="009A052A" w14:paraId="686A35D5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ECB5ED7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Juniperus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020F7C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0918D66D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18E6C6ED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0</w:t>
            </w:r>
          </w:p>
        </w:tc>
      </w:tr>
      <w:tr w:rsidR="00A46FE6" w:rsidRPr="009A052A" w14:paraId="36D168CB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DA00E03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Picea abies</w:t>
            </w:r>
          </w:p>
        </w:tc>
        <w:tc>
          <w:tcPr>
            <w:tcW w:w="0" w:type="auto"/>
            <w:vAlign w:val="center"/>
            <w:hideMark/>
          </w:tcPr>
          <w:p w14:paraId="10465692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7573CB78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7651AFC7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95</w:t>
            </w:r>
          </w:p>
        </w:tc>
      </w:tr>
      <w:tr w:rsidR="00A46FE6" w:rsidRPr="009A052A" w14:paraId="174686D6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AAE0532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Populus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tremu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0A13A7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AA0A1E5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1F6F98D3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</w:tr>
      <w:tr w:rsidR="00A46FE6" w:rsidRPr="009A052A" w14:paraId="08F491AD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7AF6B5B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Quercus</w:t>
            </w:r>
            <w:proofErr w:type="spellEnd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robu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B62A98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A8CED53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B795667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</w:tr>
      <w:tr w:rsidR="00A46FE6" w:rsidRPr="009A052A" w14:paraId="3B76D8F9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9854EAC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 xml:space="preserve">Salix </w:t>
            </w:r>
            <w:proofErr w:type="spellStart"/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auri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27F87E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6A74FC12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24F739F3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</w:tr>
      <w:tr w:rsidR="00A46FE6" w:rsidRPr="009A052A" w14:paraId="66787EEA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96E9D0D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Salix Sp.</w:t>
            </w:r>
          </w:p>
        </w:tc>
        <w:tc>
          <w:tcPr>
            <w:tcW w:w="0" w:type="auto"/>
            <w:vAlign w:val="center"/>
            <w:hideMark/>
          </w:tcPr>
          <w:p w14:paraId="038BD857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6F72233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1E7D8E3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05</w:t>
            </w:r>
          </w:p>
        </w:tc>
      </w:tr>
      <w:tr w:rsidR="00A46FE6" w:rsidRPr="007709EC" w14:paraId="604BA1E0" w14:textId="77777777" w:rsidTr="00E6255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7A9B9FD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Sorbus aucuparia</w:t>
            </w:r>
          </w:p>
        </w:tc>
        <w:tc>
          <w:tcPr>
            <w:tcW w:w="0" w:type="auto"/>
            <w:vAlign w:val="center"/>
            <w:hideMark/>
          </w:tcPr>
          <w:p w14:paraId="0550F6BB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0E1612EB" w14:textId="77777777" w:rsidR="00A46FE6" w:rsidRPr="009A052A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7FE07093" w14:textId="77777777" w:rsidR="00A46FE6" w:rsidRPr="007709EC" w:rsidRDefault="00A46FE6" w:rsidP="00E62552">
            <w:pPr>
              <w:spacing w:line="240" w:lineRule="auto"/>
              <w:rPr>
                <w:rFonts w:ascii="Liberation Sans" w:hAnsi="Liberation Sans" w:cs="Liberation Sans"/>
                <w:sz w:val="20"/>
                <w:szCs w:val="20"/>
              </w:rPr>
            </w:pPr>
            <w:r w:rsidRPr="009A052A">
              <w:rPr>
                <w:rFonts w:ascii="Liberation Sans" w:hAnsi="Liberation Sans" w:cs="Liberation Sans"/>
                <w:sz w:val="20"/>
                <w:szCs w:val="20"/>
              </w:rPr>
              <w:t>0.10</w:t>
            </w:r>
          </w:p>
        </w:tc>
      </w:tr>
    </w:tbl>
    <w:p w14:paraId="164FECAC" w14:textId="77777777" w:rsidR="00A46FE6" w:rsidRPr="00616F11" w:rsidRDefault="00A46FE6" w:rsidP="00616F11"/>
    <w:sectPr w:rsidR="00A46FE6" w:rsidRPr="00616F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776"/>
    <w:rsid w:val="000B637D"/>
    <w:rsid w:val="00327CE4"/>
    <w:rsid w:val="003F2776"/>
    <w:rsid w:val="005F4CB1"/>
    <w:rsid w:val="00616F11"/>
    <w:rsid w:val="006A46AC"/>
    <w:rsid w:val="00A244EF"/>
    <w:rsid w:val="00A46FE6"/>
    <w:rsid w:val="00F56B6F"/>
    <w:rsid w:val="00FC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3B600"/>
  <w15:chartTrackingRefBased/>
  <w15:docId w15:val="{2A4FFCF4-0C75-4D0C-8282-1C3738EAE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7CE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eldon</dc:creator>
  <cp:keywords/>
  <dc:description/>
  <cp:lastModifiedBy>Medes, Jay-Ar</cp:lastModifiedBy>
  <cp:revision>3</cp:revision>
  <dcterms:created xsi:type="dcterms:W3CDTF">2019-02-27T13:07:00Z</dcterms:created>
  <dcterms:modified xsi:type="dcterms:W3CDTF">2019-02-27T19:44:00Z</dcterms:modified>
</cp:coreProperties>
</file>